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styles.xml" ContentType="application/vnd.openxmlformats-officedocument.wordprocessingml.styl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BF1742" w14:textId="00291AF4" w:rsidR="00426467" w:rsidRDefault="00426467" w:rsidP="00426467">
      <w:pPr>
        <w:spacing w:after="0" w:line="240" w:lineRule="auto"/>
        <w:jc w:val="center"/>
        <w:rPr>
          <w:rStyle w:val="st1"/>
          <w:rFonts w:ascii="Times New Roman" w:hAnsi="Times New Roman" w:cs="Times New Roman"/>
          <w:sz w:val="24"/>
          <w:szCs w:val="24"/>
        </w:rPr>
      </w:pPr>
      <w:r w:rsidRPr="00426467">
        <w:rPr>
          <w:rStyle w:val="st1"/>
          <w:rFonts w:ascii="Times New Roman" w:hAnsi="Times New Roman" w:cs="Times New Roman"/>
          <w:sz w:val="24"/>
          <w:szCs w:val="24"/>
        </w:rPr>
        <w:t>Supp</w:t>
      </w:r>
      <w:r w:rsidR="00E0150C">
        <w:rPr>
          <w:rStyle w:val="st1"/>
          <w:rFonts w:ascii="Times New Roman" w:hAnsi="Times New Roman" w:cs="Times New Roman"/>
          <w:sz w:val="24"/>
          <w:szCs w:val="24"/>
        </w:rPr>
        <w:t xml:space="preserve">orting Information </w:t>
      </w:r>
      <w:r w:rsidRPr="00426467">
        <w:rPr>
          <w:rStyle w:val="st1"/>
          <w:rFonts w:ascii="Times New Roman" w:hAnsi="Times New Roman" w:cs="Times New Roman"/>
          <w:sz w:val="24"/>
          <w:szCs w:val="24"/>
        </w:rPr>
        <w:t xml:space="preserve">for </w:t>
      </w:r>
    </w:p>
    <w:p w14:paraId="7945AEE1" w14:textId="77777777" w:rsidR="00426467" w:rsidRPr="00426467" w:rsidRDefault="00426467" w:rsidP="00426467">
      <w:pPr>
        <w:spacing w:after="0" w:line="240" w:lineRule="auto"/>
        <w:jc w:val="center"/>
        <w:rPr>
          <w:rStyle w:val="st1"/>
          <w:rFonts w:ascii="Times New Roman" w:hAnsi="Times New Roman" w:cs="Times New Roman"/>
          <w:sz w:val="24"/>
          <w:szCs w:val="24"/>
        </w:rPr>
      </w:pPr>
    </w:p>
    <w:p w14:paraId="606E55BE" w14:textId="54EBE890" w:rsidR="00426467" w:rsidRPr="00426467" w:rsidRDefault="00426467" w:rsidP="00426467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26467">
        <w:rPr>
          <w:rStyle w:val="st1"/>
          <w:rFonts w:ascii="Times New Roman" w:hAnsi="Times New Roman" w:cs="Times New Roman"/>
          <w:sz w:val="24"/>
          <w:szCs w:val="24"/>
        </w:rPr>
        <w:t>“</w:t>
      </w:r>
      <w:r w:rsidRPr="00426467">
        <w:rPr>
          <w:rFonts w:ascii="Times New Roman" w:hAnsi="Times New Roman" w:cs="Times New Roman"/>
          <w:sz w:val="24"/>
          <w:szCs w:val="24"/>
        </w:rPr>
        <w:t>Presence and persistence of Ebola or Marburg virus in patients and survivors: A Rapid Systematic Review”</w:t>
      </w:r>
    </w:p>
    <w:p w14:paraId="52865BA9" w14:textId="77777777" w:rsidR="00426467" w:rsidRPr="00294D43" w:rsidRDefault="00426467" w:rsidP="0042646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7774501" w14:textId="77777777" w:rsidR="00426467" w:rsidRPr="00294D43" w:rsidRDefault="00426467" w:rsidP="0042646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59EEC57" w14:textId="4BF692AF" w:rsidR="00426467" w:rsidRPr="00426467" w:rsidRDefault="00426467" w:rsidP="00426467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294D43">
        <w:rPr>
          <w:rFonts w:ascii="Times New Roman" w:hAnsi="Times New Roman" w:cs="Times New Roman"/>
          <w:sz w:val="24"/>
          <w:szCs w:val="24"/>
        </w:rPr>
        <w:t xml:space="preserve">Julii </w:t>
      </w:r>
      <w:proofErr w:type="spellStart"/>
      <w:r w:rsidRPr="00294D43">
        <w:rPr>
          <w:rFonts w:ascii="Times New Roman" w:hAnsi="Times New Roman" w:cs="Times New Roman"/>
          <w:sz w:val="24"/>
          <w:szCs w:val="24"/>
        </w:rPr>
        <w:t>Brainar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94D43">
        <w:rPr>
          <w:rFonts w:ascii="Times New Roman" w:hAnsi="Times New Roman" w:cs="Times New Roman"/>
          <w:sz w:val="24"/>
          <w:szCs w:val="24"/>
        </w:rPr>
        <w:t xml:space="preserve">Katherine </w:t>
      </w:r>
      <w:proofErr w:type="spellStart"/>
      <w:r w:rsidRPr="00294D43">
        <w:rPr>
          <w:rFonts w:ascii="Times New Roman" w:hAnsi="Times New Roman" w:cs="Times New Roman"/>
          <w:sz w:val="24"/>
          <w:szCs w:val="24"/>
        </w:rPr>
        <w:t>Pon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 w:rsidRPr="00294D43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Kelly </w:t>
      </w:r>
      <w:proofErr w:type="spellStart"/>
      <w:r>
        <w:rPr>
          <w:rFonts w:ascii="Times New Roman" w:hAnsi="Times New Roman" w:cs="Times New Roman"/>
          <w:sz w:val="24"/>
          <w:szCs w:val="24"/>
        </w:rPr>
        <w:t>Edmund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294D43">
        <w:rPr>
          <w:rFonts w:ascii="Times New Roman" w:hAnsi="Times New Roman" w:cs="Times New Roman"/>
          <w:sz w:val="24"/>
          <w:szCs w:val="24"/>
        </w:rPr>
        <w:t xml:space="preserve"> Lee </w:t>
      </w:r>
      <w:proofErr w:type="spellStart"/>
      <w:r w:rsidRPr="00294D43">
        <w:rPr>
          <w:rFonts w:ascii="Times New Roman" w:hAnsi="Times New Roman" w:cs="Times New Roman"/>
          <w:sz w:val="24"/>
          <w:szCs w:val="24"/>
        </w:rPr>
        <w:t>Hoope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="0037129B" w:rsidRPr="00294D43">
        <w:rPr>
          <w:rFonts w:ascii="Times New Roman" w:hAnsi="Times New Roman" w:cs="Times New Roman"/>
          <w:sz w:val="24"/>
          <w:szCs w:val="24"/>
        </w:rPr>
        <w:t xml:space="preserve">, Paul </w:t>
      </w:r>
      <w:proofErr w:type="spellStart"/>
      <w:r w:rsidR="0037129B" w:rsidRPr="00294D43">
        <w:rPr>
          <w:rFonts w:ascii="Times New Roman" w:hAnsi="Times New Roman" w:cs="Times New Roman"/>
          <w:sz w:val="24"/>
          <w:szCs w:val="24"/>
        </w:rPr>
        <w:t>Hunter</w:t>
      </w:r>
      <w:r w:rsidR="0037129B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="0037129B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14:paraId="3CDD8931" w14:textId="77777777" w:rsidR="00426467" w:rsidRPr="00294D43" w:rsidRDefault="00426467" w:rsidP="0042646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9E4F080" w14:textId="1A3C901A" w:rsidR="00426467" w:rsidRPr="00294D43" w:rsidRDefault="00426467" w:rsidP="0042646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294D43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294D43">
        <w:rPr>
          <w:rFonts w:ascii="Times New Roman" w:hAnsi="Times New Roman" w:cs="Times New Roman"/>
          <w:color w:val="000000" w:themeColor="text1"/>
          <w:sz w:val="24"/>
          <w:szCs w:val="24"/>
        </w:rPr>
        <w:t>University of East Anglia, Norwich NR4 7TJ, UK</w:t>
      </w:r>
    </w:p>
    <w:p w14:paraId="7EEB0DDA" w14:textId="77777777" w:rsidR="00426467" w:rsidRPr="00294D43" w:rsidRDefault="00426467" w:rsidP="0042646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eastAsia="en-GB"/>
        </w:rPr>
      </w:pPr>
    </w:p>
    <w:p w14:paraId="1A7F5C9C" w14:textId="6115BE90" w:rsidR="00426467" w:rsidRPr="00294D43" w:rsidRDefault="00426467" w:rsidP="0042646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eastAsia="en-GB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gramEnd"/>
      <w:r w:rsidRPr="00294D43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294D43">
        <w:rPr>
          <w:rFonts w:ascii="Times New Roman" w:hAnsi="Times New Roman" w:cs="Times New Roman"/>
          <w:color w:val="000000" w:themeColor="text1"/>
          <w:sz w:val="24"/>
          <w:szCs w:val="24"/>
          <w:lang w:eastAsia="en-GB"/>
        </w:rPr>
        <w:t>University of Surrey, Guildford GU2 7XH, UK</w:t>
      </w:r>
    </w:p>
    <w:p w14:paraId="23107C41" w14:textId="77777777" w:rsidR="00426467" w:rsidRPr="00294D43" w:rsidRDefault="00426467" w:rsidP="0042646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A7B8A33" w14:textId="13E559C9" w:rsidR="00426467" w:rsidRPr="009F63ED" w:rsidRDefault="00426467" w:rsidP="00426467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 </w:t>
      </w:r>
      <w:r w:rsidR="00BB6D21">
        <w:rPr>
          <w:rFonts w:ascii="Times New Roman" w:hAnsi="Times New Roman" w:cs="Times New Roman"/>
          <w:color w:val="000000" w:themeColor="text1"/>
          <w:sz w:val="24"/>
          <w:szCs w:val="24"/>
        </w:rPr>
        <w:t>Correspondence to</w:t>
      </w:r>
      <w:r w:rsidRPr="009F63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paul.hunter@uea.ac.uk</w:t>
      </w:r>
    </w:p>
    <w:p w14:paraId="71BF6FEC" w14:textId="7D92276C" w:rsidR="00426467" w:rsidRPr="00426467" w:rsidRDefault="00426467" w:rsidP="001C10B1">
      <w:pPr>
        <w:spacing w:after="0" w:line="240" w:lineRule="auto"/>
        <w:rPr>
          <w:rStyle w:val="st1"/>
          <w:rFonts w:ascii="Times New Roman" w:hAnsi="Times New Roman" w:cs="Times New Roman"/>
          <w:sz w:val="24"/>
          <w:szCs w:val="24"/>
        </w:rPr>
      </w:pPr>
    </w:p>
    <w:p w14:paraId="5835A0FA" w14:textId="77777777" w:rsidR="00426467" w:rsidRDefault="00426467" w:rsidP="001C10B1">
      <w:pPr>
        <w:spacing w:after="0" w:line="240" w:lineRule="auto"/>
        <w:rPr>
          <w:rStyle w:val="st1"/>
          <w:rFonts w:ascii="Times New Roman" w:hAnsi="Times New Roman" w:cs="Times New Roman"/>
          <w:b/>
          <w:sz w:val="24"/>
          <w:szCs w:val="24"/>
        </w:rPr>
      </w:pPr>
    </w:p>
    <w:p w14:paraId="7AE6EED6" w14:textId="0C8C4ED0" w:rsidR="00A82216" w:rsidRDefault="00A82216">
      <w:pPr>
        <w:spacing w:after="160" w:line="259" w:lineRule="auto"/>
        <w:rPr>
          <w:rStyle w:val="st1"/>
          <w:rFonts w:ascii="Times New Roman" w:hAnsi="Times New Roman" w:cs="Times New Roman"/>
          <w:b/>
          <w:sz w:val="24"/>
          <w:szCs w:val="24"/>
        </w:rPr>
      </w:pPr>
    </w:p>
    <w:p w14:paraId="53CF2D07" w14:textId="1E1A6B36" w:rsidR="00A40F93" w:rsidRPr="00B5372F" w:rsidRDefault="004A687F" w:rsidP="001C10B1">
      <w:pPr>
        <w:spacing w:after="0" w:line="240" w:lineRule="auto"/>
        <w:rPr>
          <w:rStyle w:val="st1"/>
          <w:rFonts w:ascii="Times New Roman" w:hAnsi="Times New Roman" w:cs="Times New Roman"/>
          <w:sz w:val="24"/>
          <w:szCs w:val="24"/>
        </w:rPr>
      </w:pPr>
      <w:r>
        <w:rPr>
          <w:rStyle w:val="st1"/>
          <w:rFonts w:ascii="Times New Roman" w:hAnsi="Times New Roman" w:cs="Times New Roman"/>
          <w:b/>
          <w:sz w:val="24"/>
          <w:szCs w:val="24"/>
        </w:rPr>
        <w:t xml:space="preserve">Table </w:t>
      </w:r>
      <w:r w:rsidRPr="00A07CC9">
        <w:rPr>
          <w:rStyle w:val="st1"/>
          <w:rFonts w:ascii="Times New Roman" w:hAnsi="Times New Roman" w:cs="Times New Roman"/>
          <w:b/>
          <w:sz w:val="24"/>
          <w:szCs w:val="24"/>
        </w:rPr>
        <w:t>S</w:t>
      </w:r>
      <w:r w:rsidR="00A40F93" w:rsidRPr="00A07CC9">
        <w:rPr>
          <w:rStyle w:val="st1"/>
          <w:rFonts w:ascii="Times New Roman" w:hAnsi="Times New Roman" w:cs="Times New Roman"/>
          <w:b/>
          <w:sz w:val="24"/>
          <w:szCs w:val="24"/>
        </w:rPr>
        <w:t>1. Grey literature sources and selections</w:t>
      </w:r>
    </w:p>
    <w:p w14:paraId="4DFF564F" w14:textId="77777777" w:rsidR="00A40F93" w:rsidRPr="00B5372F" w:rsidRDefault="00A40F93" w:rsidP="001C10B1">
      <w:pPr>
        <w:spacing w:after="0" w:line="240" w:lineRule="auto"/>
        <w:rPr>
          <w:rStyle w:val="st1"/>
          <w:rFonts w:ascii="Times New Roman" w:hAnsi="Times New Roman" w:cs="Times New Roman"/>
          <w:b/>
          <w:sz w:val="24"/>
          <w:szCs w:val="24"/>
        </w:rPr>
      </w:pPr>
    </w:p>
    <w:p w14:paraId="2DF0118F" w14:textId="2944F9D7" w:rsidR="00A40F93" w:rsidRPr="00B5372F" w:rsidRDefault="00A40F93" w:rsidP="00A40F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5372F">
        <w:rPr>
          <w:rFonts w:ascii="Times New Roman" w:hAnsi="Times New Roman" w:cs="Times New Roman"/>
          <w:sz w:val="24"/>
          <w:szCs w:val="24"/>
        </w:rPr>
        <w:t>Notes: All hits were found by searching given source with the terms (</w:t>
      </w:r>
      <w:proofErr w:type="spellStart"/>
      <w:r w:rsidRPr="00B5372F">
        <w:rPr>
          <w:rFonts w:ascii="Times New Roman" w:hAnsi="Times New Roman" w:cs="Times New Roman"/>
          <w:i/>
          <w:sz w:val="24"/>
          <w:szCs w:val="24"/>
        </w:rPr>
        <w:t>filovir</w:t>
      </w:r>
      <w:proofErr w:type="spellEnd"/>
      <w:r w:rsidRPr="00B5372F">
        <w:rPr>
          <w:rFonts w:ascii="Times New Roman" w:hAnsi="Times New Roman" w:cs="Times New Roman"/>
          <w:i/>
          <w:sz w:val="24"/>
          <w:szCs w:val="24"/>
        </w:rPr>
        <w:t xml:space="preserve">* OR </w:t>
      </w:r>
      <w:proofErr w:type="spellStart"/>
      <w:r w:rsidRPr="00B5372F">
        <w:rPr>
          <w:rFonts w:ascii="Times New Roman" w:hAnsi="Times New Roman" w:cs="Times New Roman"/>
          <w:i/>
          <w:sz w:val="24"/>
          <w:szCs w:val="24"/>
        </w:rPr>
        <w:t>ebola</w:t>
      </w:r>
      <w:proofErr w:type="spellEnd"/>
      <w:r w:rsidRPr="00B5372F">
        <w:rPr>
          <w:rFonts w:ascii="Times New Roman" w:hAnsi="Times New Roman" w:cs="Times New Roman"/>
          <w:i/>
          <w:sz w:val="24"/>
          <w:szCs w:val="24"/>
        </w:rPr>
        <w:t xml:space="preserve"> OR </w:t>
      </w:r>
      <w:proofErr w:type="spellStart"/>
      <w:r w:rsidRPr="00B5372F">
        <w:rPr>
          <w:rFonts w:ascii="Times New Roman" w:hAnsi="Times New Roman" w:cs="Times New Roman"/>
          <w:i/>
          <w:sz w:val="24"/>
          <w:szCs w:val="24"/>
        </w:rPr>
        <w:t>ebolavir</w:t>
      </w:r>
      <w:proofErr w:type="spellEnd"/>
      <w:r w:rsidRPr="00B5372F">
        <w:rPr>
          <w:rFonts w:ascii="Times New Roman" w:hAnsi="Times New Roman" w:cs="Times New Roman"/>
          <w:i/>
          <w:sz w:val="24"/>
          <w:szCs w:val="24"/>
        </w:rPr>
        <w:t>* OR Marburg-virus</w:t>
      </w:r>
      <w:r w:rsidRPr="00B5372F">
        <w:rPr>
          <w:rFonts w:ascii="Times New Roman" w:hAnsi="Times New Roman" w:cs="Times New Roman"/>
          <w:sz w:val="24"/>
          <w:szCs w:val="24"/>
        </w:rPr>
        <w:t>), with further specificity for the WHO website as noted.</w:t>
      </w:r>
    </w:p>
    <w:p w14:paraId="6DDE766F" w14:textId="77777777" w:rsidR="00A40F93" w:rsidRPr="00B5372F" w:rsidRDefault="00A40F93" w:rsidP="00A40F93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65"/>
        <w:gridCol w:w="1418"/>
        <w:gridCol w:w="1933"/>
      </w:tblGrid>
      <w:tr w:rsidR="00A40F93" w:rsidRPr="00B5372F" w14:paraId="54016FBB" w14:textId="77777777" w:rsidTr="00941372">
        <w:tc>
          <w:tcPr>
            <w:tcW w:w="5665" w:type="dxa"/>
          </w:tcPr>
          <w:p w14:paraId="0A727837" w14:textId="77777777" w:rsidR="00A40F93" w:rsidRPr="00B5372F" w:rsidRDefault="00A40F93" w:rsidP="00945A91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B5372F">
              <w:rPr>
                <w:rFonts w:ascii="Times New Roman" w:hAnsi="Times New Roman" w:cs="Times New Roman"/>
                <w:b/>
              </w:rPr>
              <w:t>Source</w:t>
            </w:r>
          </w:p>
        </w:tc>
        <w:tc>
          <w:tcPr>
            <w:tcW w:w="1418" w:type="dxa"/>
          </w:tcPr>
          <w:p w14:paraId="647A7B11" w14:textId="3CBE8F06" w:rsidR="00A40F93" w:rsidRPr="00B5372F" w:rsidRDefault="00B5372F" w:rsidP="00945A91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B5372F">
              <w:rPr>
                <w:rFonts w:ascii="Times New Roman" w:hAnsi="Times New Roman" w:cs="Times New Roman"/>
                <w:b/>
              </w:rPr>
              <w:t>H</w:t>
            </w:r>
            <w:r w:rsidR="00A40F93" w:rsidRPr="00B5372F">
              <w:rPr>
                <w:rFonts w:ascii="Times New Roman" w:hAnsi="Times New Roman" w:cs="Times New Roman"/>
                <w:b/>
              </w:rPr>
              <w:t>its</w:t>
            </w:r>
          </w:p>
        </w:tc>
        <w:tc>
          <w:tcPr>
            <w:tcW w:w="1933" w:type="dxa"/>
          </w:tcPr>
          <w:p w14:paraId="49D03802" w14:textId="0D1688F9" w:rsidR="00A40F93" w:rsidRPr="00B5372F" w:rsidRDefault="00B5372F" w:rsidP="00945A91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B5372F">
              <w:rPr>
                <w:rFonts w:ascii="Times New Roman" w:hAnsi="Times New Roman" w:cs="Times New Roman"/>
                <w:b/>
              </w:rPr>
              <w:t>I</w:t>
            </w:r>
            <w:r w:rsidR="00A40F93" w:rsidRPr="00B5372F">
              <w:rPr>
                <w:rFonts w:ascii="Times New Roman" w:hAnsi="Times New Roman" w:cs="Times New Roman"/>
                <w:b/>
              </w:rPr>
              <w:t>ncluded</w:t>
            </w:r>
          </w:p>
        </w:tc>
      </w:tr>
      <w:tr w:rsidR="00A40F93" w:rsidRPr="00B5372F" w14:paraId="61B26704" w14:textId="77777777" w:rsidTr="00941372">
        <w:trPr>
          <w:trHeight w:val="318"/>
        </w:trPr>
        <w:tc>
          <w:tcPr>
            <w:tcW w:w="5665" w:type="dxa"/>
          </w:tcPr>
          <w:p w14:paraId="56282BF4" w14:textId="77777777" w:rsidR="00A40F93" w:rsidRPr="00B5372F" w:rsidRDefault="00A40F93" w:rsidP="00945A9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5372F">
              <w:rPr>
                <w:rFonts w:ascii="Times New Roman" w:hAnsi="Times New Roman" w:cs="Times New Roman"/>
              </w:rPr>
              <w:t>www.cdc.gov</w:t>
            </w:r>
          </w:p>
        </w:tc>
        <w:tc>
          <w:tcPr>
            <w:tcW w:w="1418" w:type="dxa"/>
          </w:tcPr>
          <w:p w14:paraId="5E2B135E" w14:textId="38862F74" w:rsidR="00A40F93" w:rsidRPr="00B5372F" w:rsidRDefault="002B5171" w:rsidP="000A699B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</w:t>
            </w:r>
            <w:r w:rsidR="008C05D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33" w:type="dxa"/>
          </w:tcPr>
          <w:p w14:paraId="3592F449" w14:textId="3939EC6E" w:rsidR="00A40F93" w:rsidRPr="00B5372F" w:rsidRDefault="00A40F93" w:rsidP="008767D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5372F">
              <w:rPr>
                <w:rFonts w:ascii="Times New Roman" w:hAnsi="Times New Roman" w:cs="Times New Roman"/>
              </w:rPr>
              <w:t>1 (Martini</w:t>
            </w:r>
            <w:r w:rsidR="00941372" w:rsidRPr="00B5372F">
              <w:rPr>
                <w:rFonts w:ascii="Times New Roman" w:hAnsi="Times New Roman" w:cs="Times New Roman"/>
              </w:rPr>
              <w:t xml:space="preserve"> </w:t>
            </w:r>
            <w:r w:rsidR="00093DF2">
              <w:rPr>
                <w:rFonts w:ascii="Times New Roman" w:hAnsi="Times New Roman" w:cs="Times New Roman"/>
              </w:rPr>
              <w:t>and Schmidt</w:t>
            </w:r>
            <w:r w:rsidR="00941372" w:rsidRPr="00B5372F">
              <w:rPr>
                <w:rFonts w:ascii="Times New Roman" w:hAnsi="Times New Roman" w:cs="Times New Roman"/>
              </w:rPr>
              <w:t xml:space="preserve"> </w:t>
            </w:r>
            <w:r w:rsidR="00093DF2">
              <w:rPr>
                <w:rFonts w:ascii="Times New Roman" w:hAnsi="Times New Roman" w:cs="Times New Roman"/>
              </w:rPr>
              <w:t>19</w:t>
            </w:r>
            <w:r w:rsidRPr="00B5372F">
              <w:rPr>
                <w:rFonts w:ascii="Times New Roman" w:hAnsi="Times New Roman" w:cs="Times New Roman"/>
              </w:rPr>
              <w:t>68</w:t>
            </w:r>
            <w:r w:rsidR="008767D3">
              <w:rPr>
                <w:rFonts w:ascii="Times New Roman" w:hAnsi="Times New Roman" w:cs="Times New Roman"/>
              </w:rPr>
              <w:t xml:space="preserve"> </w:t>
            </w:r>
            <w:r w:rsidR="008767D3">
              <w:rPr>
                <w:rFonts w:ascii="Times New Roman" w:hAnsi="Times New Roman" w:cs="Times New Roman"/>
              </w:rPr>
              <w:fldChar w:fldCharType="begin"/>
            </w:r>
            <w:r w:rsidR="008767D3">
              <w:rPr>
                <w:rFonts w:ascii="Times New Roman" w:hAnsi="Times New Roman" w:cs="Times New Roman"/>
              </w:rPr>
              <w:instrText xml:space="preserve"> ADDIN EN.CITE &lt;EndNote&gt;&lt;Cite&gt;&lt;Author&gt;Martini&lt;/Author&gt;&lt;Year&gt;1968&lt;/Year&gt;&lt;RecNum&gt;2&lt;/RecNum&gt;&lt;DisplayText&gt;[1]&lt;/DisplayText&gt;&lt;record&gt;&lt;rec-number&gt;2&lt;/rec-number&gt;&lt;foreign-keys&gt;&lt;key app="EN" db-id="fsw9dprfqra9aee02wrxszemw99epspzx2vr" timestamp="1420194502"&gt;2&lt;/key&gt;&lt;/foreign-keys&gt;&lt;ref-type name="Journal Article"&gt;17&lt;/ref-type&gt;&lt;contributors&gt;&lt;authors&gt;&lt;author&gt;Martini, GA&lt;/author&gt;&lt;author&gt;Schmidt, HA&lt;/author&gt;&lt;/authors&gt;&lt;/contributors&gt;&lt;titles&gt;&lt;title&gt;Spermatogene Übertragung des &amp;quot;Virus Marburg&amp;quot; (Spermatogenesis Transmission of Marburg Virus)&lt;/title&gt;&lt;secondary-title&gt;Klinische Wochenschrift&lt;/secondary-title&gt;&lt;/titles&gt;&lt;periodical&gt;&lt;full-title&gt;Klinische Wochenschrift&lt;/full-title&gt;&lt;abbr-1&gt;Klin. Wochenschr.&lt;/abbr-1&gt;&lt;abbr-2&gt;Klin Wochenschr&lt;/abbr-2&gt;&lt;/periodical&gt;&lt;pages&gt;398-400&lt;/pages&gt;&lt;volume&gt;46&lt;/volume&gt;&lt;number&gt;7&lt;/number&gt;&lt;dates&gt;&lt;year&gt;1968&lt;/year&gt;&lt;/dates&gt;&lt;isbn&gt;0023-2173&lt;/isbn&gt;&lt;urls&gt;&lt;/urls&gt;&lt;/record&gt;&lt;/Cite&gt;&lt;/EndNote&gt;</w:instrText>
            </w:r>
            <w:r w:rsidR="008767D3">
              <w:rPr>
                <w:rFonts w:ascii="Times New Roman" w:hAnsi="Times New Roman" w:cs="Times New Roman"/>
              </w:rPr>
              <w:fldChar w:fldCharType="separate"/>
            </w:r>
            <w:r w:rsidR="008767D3">
              <w:rPr>
                <w:rFonts w:ascii="Times New Roman" w:hAnsi="Times New Roman" w:cs="Times New Roman"/>
                <w:noProof/>
              </w:rPr>
              <w:t>[1]</w:t>
            </w:r>
            <w:r w:rsidR="008767D3">
              <w:rPr>
                <w:rFonts w:ascii="Times New Roman" w:hAnsi="Times New Roman" w:cs="Times New Roman"/>
              </w:rPr>
              <w:fldChar w:fldCharType="end"/>
            </w:r>
            <w:r w:rsidRPr="00B5372F">
              <w:rPr>
                <w:rFonts w:ascii="Times New Roman" w:hAnsi="Times New Roman" w:cs="Times New Roman"/>
              </w:rPr>
              <w:t>)</w:t>
            </w:r>
          </w:p>
        </w:tc>
      </w:tr>
      <w:tr w:rsidR="00A40F93" w:rsidRPr="00B5372F" w14:paraId="3D54F9A5" w14:textId="77777777" w:rsidTr="00941372">
        <w:tc>
          <w:tcPr>
            <w:tcW w:w="5665" w:type="dxa"/>
          </w:tcPr>
          <w:p w14:paraId="1426DDC5" w14:textId="77777777" w:rsidR="00A40F93" w:rsidRPr="00B5372F" w:rsidRDefault="00A40F93" w:rsidP="00945A9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5372F">
              <w:rPr>
                <w:rFonts w:ascii="Times New Roman" w:hAnsi="Times New Roman" w:cs="Times New Roman"/>
              </w:rPr>
              <w:t xml:space="preserve">www.opengrey.eu </w:t>
            </w:r>
          </w:p>
        </w:tc>
        <w:tc>
          <w:tcPr>
            <w:tcW w:w="1418" w:type="dxa"/>
          </w:tcPr>
          <w:p w14:paraId="321695D3" w14:textId="7A695CB1" w:rsidR="00A40F93" w:rsidRPr="00B5372F" w:rsidRDefault="00014411" w:rsidP="000A699B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933" w:type="dxa"/>
          </w:tcPr>
          <w:p w14:paraId="277E8F87" w14:textId="77777777" w:rsidR="00A40F93" w:rsidRPr="00B5372F" w:rsidRDefault="00A40F93" w:rsidP="00945A9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5372F">
              <w:rPr>
                <w:rFonts w:ascii="Times New Roman" w:hAnsi="Times New Roman" w:cs="Times New Roman"/>
              </w:rPr>
              <w:t>0</w:t>
            </w:r>
          </w:p>
        </w:tc>
      </w:tr>
      <w:tr w:rsidR="00A40F93" w:rsidRPr="00B5372F" w14:paraId="1ACEB3F8" w14:textId="77777777" w:rsidTr="00941372">
        <w:tc>
          <w:tcPr>
            <w:tcW w:w="5665" w:type="dxa"/>
          </w:tcPr>
          <w:p w14:paraId="7FFA1357" w14:textId="77777777" w:rsidR="00A40F93" w:rsidRPr="00B5372F" w:rsidRDefault="00A40F93" w:rsidP="00945A9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5372F">
              <w:rPr>
                <w:rFonts w:ascii="Times New Roman" w:hAnsi="Times New Roman" w:cs="Times New Roman"/>
              </w:rPr>
              <w:t xml:space="preserve">www.apa.org </w:t>
            </w:r>
          </w:p>
        </w:tc>
        <w:tc>
          <w:tcPr>
            <w:tcW w:w="1418" w:type="dxa"/>
          </w:tcPr>
          <w:p w14:paraId="37C50018" w14:textId="3715DBBA" w:rsidR="00A40F93" w:rsidRPr="00B5372F" w:rsidRDefault="00014411" w:rsidP="000A699B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933" w:type="dxa"/>
          </w:tcPr>
          <w:p w14:paraId="1BA16C91" w14:textId="35586A6F" w:rsidR="00A40F93" w:rsidRPr="00B5372F" w:rsidRDefault="000A699B" w:rsidP="00945A91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A40F93" w:rsidRPr="00B5372F" w14:paraId="0E311EE1" w14:textId="77777777" w:rsidTr="00941372">
        <w:tc>
          <w:tcPr>
            <w:tcW w:w="5665" w:type="dxa"/>
          </w:tcPr>
          <w:p w14:paraId="06DAFAE7" w14:textId="5C9B37EC" w:rsidR="00A40F93" w:rsidRPr="00B5372F" w:rsidRDefault="00A40F93" w:rsidP="00945A9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5372F">
              <w:rPr>
                <w:rFonts w:ascii="Times New Roman" w:hAnsi="Times New Roman" w:cs="Times New Roman"/>
              </w:rPr>
              <w:t>www.ovid.com</w:t>
            </w:r>
            <w:r w:rsidR="0036701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4866DA">
              <w:rPr>
                <w:rFonts w:ascii="Times New Roman" w:hAnsi="Times New Roman" w:cs="Times New Roman"/>
              </w:rPr>
              <w:t>Healthstar</w:t>
            </w:r>
            <w:proofErr w:type="spellEnd"/>
          </w:p>
        </w:tc>
        <w:tc>
          <w:tcPr>
            <w:tcW w:w="1418" w:type="dxa"/>
          </w:tcPr>
          <w:p w14:paraId="19D8202D" w14:textId="77777777" w:rsidR="00A40F93" w:rsidRPr="00B5372F" w:rsidRDefault="00A40F93" w:rsidP="000A699B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B5372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33" w:type="dxa"/>
          </w:tcPr>
          <w:p w14:paraId="135710ED" w14:textId="77777777" w:rsidR="00A40F93" w:rsidRPr="00B5372F" w:rsidRDefault="00A40F93" w:rsidP="00945A9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5372F">
              <w:rPr>
                <w:rFonts w:ascii="Times New Roman" w:hAnsi="Times New Roman" w:cs="Times New Roman"/>
              </w:rPr>
              <w:t>0</w:t>
            </w:r>
          </w:p>
        </w:tc>
      </w:tr>
      <w:tr w:rsidR="00A40F93" w:rsidRPr="00B5372F" w14:paraId="01AD4679" w14:textId="77777777" w:rsidTr="00941372">
        <w:tc>
          <w:tcPr>
            <w:tcW w:w="5665" w:type="dxa"/>
          </w:tcPr>
          <w:p w14:paraId="0D7A5BDB" w14:textId="77777777" w:rsidR="00A40F93" w:rsidRPr="00A87B66" w:rsidRDefault="00A40F93" w:rsidP="00945A91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A87B66">
              <w:rPr>
                <w:rStyle w:val="HTMLCite"/>
                <w:rFonts w:ascii="Times New Roman" w:hAnsi="Times New Roman" w:cs="Times New Roman"/>
                <w:i w:val="0"/>
              </w:rPr>
              <w:t>www.</w:t>
            </w:r>
            <w:r w:rsidRPr="00A87B66">
              <w:rPr>
                <w:rStyle w:val="HTMLCite"/>
                <w:rFonts w:ascii="Times New Roman" w:hAnsi="Times New Roman" w:cs="Times New Roman"/>
                <w:bCs/>
                <w:i w:val="0"/>
              </w:rPr>
              <w:t>docuticker</w:t>
            </w:r>
            <w:r w:rsidRPr="00A87B66">
              <w:rPr>
                <w:rStyle w:val="HTMLCite"/>
                <w:rFonts w:ascii="Times New Roman" w:hAnsi="Times New Roman" w:cs="Times New Roman"/>
                <w:i w:val="0"/>
              </w:rPr>
              <w:t>.com</w:t>
            </w:r>
          </w:p>
        </w:tc>
        <w:tc>
          <w:tcPr>
            <w:tcW w:w="1418" w:type="dxa"/>
          </w:tcPr>
          <w:p w14:paraId="2A22AA4A" w14:textId="49BD5245" w:rsidR="00A40F93" w:rsidRPr="00B5372F" w:rsidRDefault="00A70188" w:rsidP="000A699B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33" w:type="dxa"/>
          </w:tcPr>
          <w:p w14:paraId="0EEBA889" w14:textId="77777777" w:rsidR="00A40F93" w:rsidRPr="00B5372F" w:rsidRDefault="00A40F93" w:rsidP="00945A9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5372F">
              <w:rPr>
                <w:rFonts w:ascii="Times New Roman" w:hAnsi="Times New Roman" w:cs="Times New Roman"/>
              </w:rPr>
              <w:t>0</w:t>
            </w:r>
          </w:p>
        </w:tc>
      </w:tr>
      <w:tr w:rsidR="00A40F93" w:rsidRPr="00B5372F" w14:paraId="44B0133E" w14:textId="77777777" w:rsidTr="00941372">
        <w:tc>
          <w:tcPr>
            <w:tcW w:w="5665" w:type="dxa"/>
          </w:tcPr>
          <w:p w14:paraId="6F7533FF" w14:textId="77777777" w:rsidR="00A40F93" w:rsidRPr="00A87B66" w:rsidRDefault="00A40F93" w:rsidP="00945A9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87B66">
              <w:rPr>
                <w:rFonts w:ascii="Times New Roman" w:hAnsi="Times New Roman" w:cs="Times New Roman"/>
              </w:rPr>
              <w:t>University of York DARE</w:t>
            </w:r>
          </w:p>
        </w:tc>
        <w:tc>
          <w:tcPr>
            <w:tcW w:w="1418" w:type="dxa"/>
          </w:tcPr>
          <w:p w14:paraId="7E58A5A3" w14:textId="7F09EC5E" w:rsidR="00A40F93" w:rsidRPr="00B5372F" w:rsidRDefault="00A70188" w:rsidP="000A699B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33" w:type="dxa"/>
          </w:tcPr>
          <w:p w14:paraId="29D753A1" w14:textId="77777777" w:rsidR="00A40F93" w:rsidRPr="00B5372F" w:rsidRDefault="00A40F93" w:rsidP="00945A9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5372F">
              <w:rPr>
                <w:rFonts w:ascii="Times New Roman" w:hAnsi="Times New Roman" w:cs="Times New Roman"/>
              </w:rPr>
              <w:t>0</w:t>
            </w:r>
          </w:p>
        </w:tc>
      </w:tr>
      <w:tr w:rsidR="00A40F93" w:rsidRPr="00B5372F" w14:paraId="67EA26E7" w14:textId="77777777" w:rsidTr="00941372">
        <w:tc>
          <w:tcPr>
            <w:tcW w:w="5665" w:type="dxa"/>
          </w:tcPr>
          <w:p w14:paraId="31DEFD80" w14:textId="77777777" w:rsidR="00A40F93" w:rsidRPr="00B5372F" w:rsidRDefault="00A40F93" w:rsidP="00945A9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5372F">
              <w:rPr>
                <w:rFonts w:ascii="Times New Roman" w:hAnsi="Times New Roman" w:cs="Times New Roman"/>
              </w:rPr>
              <w:t>Greylit.org</w:t>
            </w:r>
          </w:p>
        </w:tc>
        <w:tc>
          <w:tcPr>
            <w:tcW w:w="1418" w:type="dxa"/>
          </w:tcPr>
          <w:p w14:paraId="52AFF862" w14:textId="3ABDC10B" w:rsidR="00A40F93" w:rsidRPr="00B5372F" w:rsidRDefault="004866DA" w:rsidP="000A699B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933" w:type="dxa"/>
          </w:tcPr>
          <w:p w14:paraId="43D89C1F" w14:textId="77777777" w:rsidR="00A40F93" w:rsidRPr="00B5372F" w:rsidRDefault="00A40F93" w:rsidP="00945A9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5372F">
              <w:rPr>
                <w:rFonts w:ascii="Times New Roman" w:hAnsi="Times New Roman" w:cs="Times New Roman"/>
              </w:rPr>
              <w:t>0</w:t>
            </w:r>
          </w:p>
        </w:tc>
      </w:tr>
      <w:tr w:rsidR="00A40F93" w:rsidRPr="00B5372F" w14:paraId="1AE9D843" w14:textId="77777777" w:rsidTr="00941372">
        <w:tc>
          <w:tcPr>
            <w:tcW w:w="5665" w:type="dxa"/>
          </w:tcPr>
          <w:p w14:paraId="1CE35D5D" w14:textId="77777777" w:rsidR="00A40F93" w:rsidRPr="00B5372F" w:rsidRDefault="00A40F93" w:rsidP="00945A9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5372F">
              <w:rPr>
                <w:rFonts w:ascii="Times New Roman" w:hAnsi="Times New Roman" w:cs="Times New Roman"/>
              </w:rPr>
              <w:t>www.ntis.org</w:t>
            </w:r>
          </w:p>
        </w:tc>
        <w:tc>
          <w:tcPr>
            <w:tcW w:w="1418" w:type="dxa"/>
          </w:tcPr>
          <w:p w14:paraId="59816C69" w14:textId="77777777" w:rsidR="00A40F93" w:rsidRPr="00B5372F" w:rsidRDefault="00A40F93" w:rsidP="000A699B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B5372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33" w:type="dxa"/>
          </w:tcPr>
          <w:p w14:paraId="5528D7C1" w14:textId="77777777" w:rsidR="00A40F93" w:rsidRPr="00B5372F" w:rsidRDefault="00A40F93" w:rsidP="00945A9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5372F">
              <w:rPr>
                <w:rFonts w:ascii="Times New Roman" w:hAnsi="Times New Roman" w:cs="Times New Roman"/>
              </w:rPr>
              <w:t>0</w:t>
            </w:r>
          </w:p>
        </w:tc>
      </w:tr>
      <w:tr w:rsidR="00A40F93" w:rsidRPr="00B5372F" w14:paraId="5CD00E07" w14:textId="77777777" w:rsidTr="00941372">
        <w:tc>
          <w:tcPr>
            <w:tcW w:w="5665" w:type="dxa"/>
          </w:tcPr>
          <w:p w14:paraId="6F04E8D8" w14:textId="6189F461" w:rsidR="00A40F93" w:rsidRPr="00B5372F" w:rsidRDefault="00A40F93" w:rsidP="00D968E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5372F">
              <w:rPr>
                <w:rFonts w:ascii="Times New Roman" w:hAnsi="Times New Roman" w:cs="Times New Roman"/>
              </w:rPr>
              <w:t>www.who.int (screened first 20 results</w:t>
            </w:r>
            <w:r w:rsidR="007737FC">
              <w:rPr>
                <w:rFonts w:ascii="Times New Roman" w:hAnsi="Times New Roman" w:cs="Times New Roman"/>
              </w:rPr>
              <w:t xml:space="preserve"> for each body fluid</w:t>
            </w:r>
            <w:r w:rsidRPr="00B5372F">
              <w:rPr>
                <w:rFonts w:ascii="Times New Roman" w:hAnsi="Times New Roman" w:cs="Times New Roman"/>
              </w:rPr>
              <w:t xml:space="preserve"> only) , precise search =</w:t>
            </w:r>
            <w:r w:rsidR="00D968EE">
              <w:rPr>
                <w:rFonts w:ascii="Times New Roman" w:hAnsi="Times New Roman" w:cs="Times New Roman"/>
              </w:rPr>
              <w:t xml:space="preserve"> </w:t>
            </w:r>
            <w:r w:rsidRPr="00B5372F">
              <w:rPr>
                <w:rFonts w:ascii="Times New Roman" w:hAnsi="Times New Roman" w:cs="Times New Roman"/>
              </w:rPr>
              <w:t>(Ebola or filovirus or “Marburg virus” ) AND</w:t>
            </w:r>
            <w:r w:rsidR="00D968EE">
              <w:rPr>
                <w:rFonts w:ascii="Times New Roman" w:hAnsi="Times New Roman" w:cs="Times New Roman"/>
              </w:rPr>
              <w:t xml:space="preserve"> </w:t>
            </w:r>
            <w:r w:rsidRPr="00B5372F">
              <w:rPr>
                <w:rFonts w:ascii="Times New Roman" w:hAnsi="Times New Roman" w:cs="Times New Roman"/>
              </w:rPr>
              <w:t>(“viral load” or  survival or persistence or disinfection or semen or saliva or vomit or vaginal or rectal or breastmilk or urine or stools or faeces or blood)</w:t>
            </w:r>
          </w:p>
        </w:tc>
        <w:tc>
          <w:tcPr>
            <w:tcW w:w="1418" w:type="dxa"/>
          </w:tcPr>
          <w:p w14:paraId="2A658B19" w14:textId="6FC2BD26" w:rsidR="00A40F93" w:rsidRPr="00B5372F" w:rsidRDefault="00A40F93" w:rsidP="00D968EE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B5372F">
              <w:rPr>
                <w:rFonts w:ascii="Times New Roman" w:hAnsi="Times New Roman" w:cs="Times New Roman"/>
              </w:rPr>
              <w:t>800</w:t>
            </w:r>
            <w:r w:rsidR="00D968EE">
              <w:rPr>
                <w:rFonts w:ascii="Times New Roman" w:hAnsi="Times New Roman" w:cs="Times New Roman"/>
              </w:rPr>
              <w:t xml:space="preserve"> </w:t>
            </w:r>
            <w:r w:rsidRPr="00B5372F">
              <w:rPr>
                <w:rFonts w:ascii="Times New Roman" w:hAnsi="Times New Roman" w:cs="Times New Roman"/>
              </w:rPr>
              <w:t>(including duplicates)</w:t>
            </w:r>
          </w:p>
        </w:tc>
        <w:tc>
          <w:tcPr>
            <w:tcW w:w="1933" w:type="dxa"/>
          </w:tcPr>
          <w:p w14:paraId="149615D3" w14:textId="77777777" w:rsidR="00A40F93" w:rsidRPr="00B5372F" w:rsidRDefault="00A40F93" w:rsidP="00945A9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B5372F">
              <w:rPr>
                <w:rFonts w:ascii="Times New Roman" w:hAnsi="Times New Roman" w:cs="Times New Roman"/>
              </w:rPr>
              <w:t>0</w:t>
            </w:r>
          </w:p>
        </w:tc>
      </w:tr>
    </w:tbl>
    <w:p w14:paraId="1691E6DA" w14:textId="77777777" w:rsidR="008767D3" w:rsidRDefault="008767D3" w:rsidP="00A40F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28C3627" w14:textId="77777777" w:rsidR="008767D3" w:rsidRDefault="008767D3" w:rsidP="00A40F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BB57EBD" w14:textId="78CF36E6" w:rsidR="008767D3" w:rsidRDefault="008767D3" w:rsidP="00A40F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ference:</w:t>
      </w:r>
      <w:bookmarkStart w:id="0" w:name="_GoBack"/>
      <w:bookmarkEnd w:id="0"/>
    </w:p>
    <w:p w14:paraId="3CCBFDAA" w14:textId="77777777" w:rsidR="008767D3" w:rsidRDefault="008767D3" w:rsidP="00A40F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73356C5" w14:textId="77777777" w:rsidR="008767D3" w:rsidRPr="008767D3" w:rsidRDefault="008767D3" w:rsidP="008767D3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767D3">
        <w:rPr>
          <w:rFonts w:ascii="Times New Roman" w:hAnsi="Times New Roman" w:cs="Times New Roman"/>
          <w:sz w:val="24"/>
          <w:szCs w:val="24"/>
        </w:rPr>
        <w:fldChar w:fldCharType="begin"/>
      </w:r>
      <w:r w:rsidRPr="008767D3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8767D3">
        <w:rPr>
          <w:rFonts w:ascii="Times New Roman" w:hAnsi="Times New Roman" w:cs="Times New Roman"/>
          <w:sz w:val="24"/>
          <w:szCs w:val="24"/>
        </w:rPr>
        <w:fldChar w:fldCharType="separate"/>
      </w:r>
      <w:r w:rsidRPr="008767D3">
        <w:rPr>
          <w:rFonts w:ascii="Times New Roman" w:hAnsi="Times New Roman" w:cs="Times New Roman"/>
        </w:rPr>
        <w:t>1. Martini G, Schmidt H (1968) Spermatogene Übertragung des "Virus Marburg" (Spermatogenesis Transmission of Marburg Virus). Klinische Wochenschrift 46: 398-400.</w:t>
      </w:r>
    </w:p>
    <w:p w14:paraId="34B6FC3C" w14:textId="59471667" w:rsidR="00A40F93" w:rsidRPr="00B5372F" w:rsidRDefault="008767D3" w:rsidP="00A40F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767D3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A40F93" w:rsidRPr="00B5372F" w:rsidSect="00825B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sw9dprfqra9aee02wrxszemw99epspzx2vr&quot;&gt;EbolaWup&lt;record-ids&gt;&lt;item&gt;2&lt;/item&gt;&lt;/record-ids&gt;&lt;/item&gt;&lt;/Libraries&gt;"/>
  </w:docVars>
  <w:rsids>
    <w:rsidRoot w:val="00F95005"/>
    <w:rsid w:val="0000497F"/>
    <w:rsid w:val="00005A0A"/>
    <w:rsid w:val="00014411"/>
    <w:rsid w:val="00030A15"/>
    <w:rsid w:val="00070F22"/>
    <w:rsid w:val="000759A5"/>
    <w:rsid w:val="00076849"/>
    <w:rsid w:val="000843E6"/>
    <w:rsid w:val="00093DF2"/>
    <w:rsid w:val="00096B89"/>
    <w:rsid w:val="000A699B"/>
    <w:rsid w:val="000B3680"/>
    <w:rsid w:val="000B46BC"/>
    <w:rsid w:val="000C3EE2"/>
    <w:rsid w:val="000F5593"/>
    <w:rsid w:val="000F5945"/>
    <w:rsid w:val="001009F3"/>
    <w:rsid w:val="00103CFB"/>
    <w:rsid w:val="00105018"/>
    <w:rsid w:val="001111CE"/>
    <w:rsid w:val="00116050"/>
    <w:rsid w:val="00124D0B"/>
    <w:rsid w:val="00125749"/>
    <w:rsid w:val="001308A3"/>
    <w:rsid w:val="001447D4"/>
    <w:rsid w:val="00163A32"/>
    <w:rsid w:val="0016457C"/>
    <w:rsid w:val="00172E49"/>
    <w:rsid w:val="001763C4"/>
    <w:rsid w:val="001771F8"/>
    <w:rsid w:val="001A534E"/>
    <w:rsid w:val="001A75D9"/>
    <w:rsid w:val="001B1C79"/>
    <w:rsid w:val="001C10B1"/>
    <w:rsid w:val="001C2BD8"/>
    <w:rsid w:val="001E0156"/>
    <w:rsid w:val="001E024C"/>
    <w:rsid w:val="00210FDF"/>
    <w:rsid w:val="002348DE"/>
    <w:rsid w:val="00240F26"/>
    <w:rsid w:val="00247588"/>
    <w:rsid w:val="002545F4"/>
    <w:rsid w:val="00263B16"/>
    <w:rsid w:val="00265603"/>
    <w:rsid w:val="00281F19"/>
    <w:rsid w:val="002B5171"/>
    <w:rsid w:val="002B6E40"/>
    <w:rsid w:val="002D0B87"/>
    <w:rsid w:val="002D25C8"/>
    <w:rsid w:val="002D2D6F"/>
    <w:rsid w:val="002E3DDB"/>
    <w:rsid w:val="00313D00"/>
    <w:rsid w:val="00314275"/>
    <w:rsid w:val="003219B2"/>
    <w:rsid w:val="003268D6"/>
    <w:rsid w:val="003316B4"/>
    <w:rsid w:val="00342B38"/>
    <w:rsid w:val="00344612"/>
    <w:rsid w:val="00346B35"/>
    <w:rsid w:val="00357C67"/>
    <w:rsid w:val="0036701F"/>
    <w:rsid w:val="0037129B"/>
    <w:rsid w:val="003A57D0"/>
    <w:rsid w:val="003A768C"/>
    <w:rsid w:val="003C5C6C"/>
    <w:rsid w:val="003D4DF3"/>
    <w:rsid w:val="003E0F4B"/>
    <w:rsid w:val="003F7CFC"/>
    <w:rsid w:val="004145B7"/>
    <w:rsid w:val="00426467"/>
    <w:rsid w:val="00430907"/>
    <w:rsid w:val="004452A9"/>
    <w:rsid w:val="00454B83"/>
    <w:rsid w:val="004866DA"/>
    <w:rsid w:val="00487E18"/>
    <w:rsid w:val="004A0F4B"/>
    <w:rsid w:val="004A687F"/>
    <w:rsid w:val="004B62ED"/>
    <w:rsid w:val="004E57D9"/>
    <w:rsid w:val="004F4C9E"/>
    <w:rsid w:val="005108A8"/>
    <w:rsid w:val="00550021"/>
    <w:rsid w:val="00571BF5"/>
    <w:rsid w:val="005765BC"/>
    <w:rsid w:val="00583337"/>
    <w:rsid w:val="005A3BAF"/>
    <w:rsid w:val="005B1D4B"/>
    <w:rsid w:val="005B7034"/>
    <w:rsid w:val="005C1C1D"/>
    <w:rsid w:val="005D1C32"/>
    <w:rsid w:val="005D5A75"/>
    <w:rsid w:val="005F0C5A"/>
    <w:rsid w:val="005F594A"/>
    <w:rsid w:val="00646896"/>
    <w:rsid w:val="00647F8D"/>
    <w:rsid w:val="00651A00"/>
    <w:rsid w:val="00665F9E"/>
    <w:rsid w:val="00673887"/>
    <w:rsid w:val="00686EBF"/>
    <w:rsid w:val="006C00C1"/>
    <w:rsid w:val="006C1960"/>
    <w:rsid w:val="006C20B4"/>
    <w:rsid w:val="006F1E7D"/>
    <w:rsid w:val="00702EDC"/>
    <w:rsid w:val="00720051"/>
    <w:rsid w:val="00724305"/>
    <w:rsid w:val="0072476E"/>
    <w:rsid w:val="00725A50"/>
    <w:rsid w:val="00736087"/>
    <w:rsid w:val="00751A46"/>
    <w:rsid w:val="00755ABC"/>
    <w:rsid w:val="007617B6"/>
    <w:rsid w:val="00761E54"/>
    <w:rsid w:val="007662A9"/>
    <w:rsid w:val="007737FC"/>
    <w:rsid w:val="00774B6F"/>
    <w:rsid w:val="007763D8"/>
    <w:rsid w:val="007A2411"/>
    <w:rsid w:val="007E1621"/>
    <w:rsid w:val="007E686E"/>
    <w:rsid w:val="008121B4"/>
    <w:rsid w:val="00822DF2"/>
    <w:rsid w:val="00825B54"/>
    <w:rsid w:val="008278CE"/>
    <w:rsid w:val="00854C83"/>
    <w:rsid w:val="00866472"/>
    <w:rsid w:val="008767D3"/>
    <w:rsid w:val="00880ACA"/>
    <w:rsid w:val="008814FB"/>
    <w:rsid w:val="00890743"/>
    <w:rsid w:val="008950C4"/>
    <w:rsid w:val="0089529F"/>
    <w:rsid w:val="008C05DF"/>
    <w:rsid w:val="008C3940"/>
    <w:rsid w:val="008D6B39"/>
    <w:rsid w:val="00914C03"/>
    <w:rsid w:val="00916440"/>
    <w:rsid w:val="009248A8"/>
    <w:rsid w:val="00941372"/>
    <w:rsid w:val="009A23D9"/>
    <w:rsid w:val="009A6025"/>
    <w:rsid w:val="009B5466"/>
    <w:rsid w:val="009E2718"/>
    <w:rsid w:val="00A008AE"/>
    <w:rsid w:val="00A057F8"/>
    <w:rsid w:val="00A0668D"/>
    <w:rsid w:val="00A079E4"/>
    <w:rsid w:val="00A07CC9"/>
    <w:rsid w:val="00A278EB"/>
    <w:rsid w:val="00A33276"/>
    <w:rsid w:val="00A369D7"/>
    <w:rsid w:val="00A40F93"/>
    <w:rsid w:val="00A70188"/>
    <w:rsid w:val="00A76778"/>
    <w:rsid w:val="00A80A89"/>
    <w:rsid w:val="00A82216"/>
    <w:rsid w:val="00A87B66"/>
    <w:rsid w:val="00A93D6B"/>
    <w:rsid w:val="00AA21ED"/>
    <w:rsid w:val="00B05504"/>
    <w:rsid w:val="00B1229D"/>
    <w:rsid w:val="00B209B1"/>
    <w:rsid w:val="00B2680B"/>
    <w:rsid w:val="00B42DC2"/>
    <w:rsid w:val="00B5372F"/>
    <w:rsid w:val="00B70564"/>
    <w:rsid w:val="00B72F36"/>
    <w:rsid w:val="00B87773"/>
    <w:rsid w:val="00B928B5"/>
    <w:rsid w:val="00BA4706"/>
    <w:rsid w:val="00BA4CC5"/>
    <w:rsid w:val="00BB6D21"/>
    <w:rsid w:val="00BB78D3"/>
    <w:rsid w:val="00BB7F16"/>
    <w:rsid w:val="00BC340E"/>
    <w:rsid w:val="00BD08E3"/>
    <w:rsid w:val="00BD373A"/>
    <w:rsid w:val="00BE6CA5"/>
    <w:rsid w:val="00BE7634"/>
    <w:rsid w:val="00BF226F"/>
    <w:rsid w:val="00BF79B6"/>
    <w:rsid w:val="00C060D1"/>
    <w:rsid w:val="00C16B02"/>
    <w:rsid w:val="00C260F6"/>
    <w:rsid w:val="00C326C1"/>
    <w:rsid w:val="00C44071"/>
    <w:rsid w:val="00C44DE1"/>
    <w:rsid w:val="00C50CC2"/>
    <w:rsid w:val="00C83028"/>
    <w:rsid w:val="00CB4B1F"/>
    <w:rsid w:val="00CB4D45"/>
    <w:rsid w:val="00CC0871"/>
    <w:rsid w:val="00CC1B42"/>
    <w:rsid w:val="00CC3C44"/>
    <w:rsid w:val="00CE023C"/>
    <w:rsid w:val="00CF42E1"/>
    <w:rsid w:val="00D05343"/>
    <w:rsid w:val="00D16DDA"/>
    <w:rsid w:val="00D3437C"/>
    <w:rsid w:val="00D44CA4"/>
    <w:rsid w:val="00D55CB7"/>
    <w:rsid w:val="00D62EEC"/>
    <w:rsid w:val="00D67B83"/>
    <w:rsid w:val="00D75E00"/>
    <w:rsid w:val="00D76EC2"/>
    <w:rsid w:val="00D862E0"/>
    <w:rsid w:val="00D968EE"/>
    <w:rsid w:val="00DC0195"/>
    <w:rsid w:val="00DF016A"/>
    <w:rsid w:val="00E000FC"/>
    <w:rsid w:val="00E0110E"/>
    <w:rsid w:val="00E0150C"/>
    <w:rsid w:val="00E06485"/>
    <w:rsid w:val="00E14431"/>
    <w:rsid w:val="00E27179"/>
    <w:rsid w:val="00E5146B"/>
    <w:rsid w:val="00E61D1D"/>
    <w:rsid w:val="00E83C5C"/>
    <w:rsid w:val="00E90811"/>
    <w:rsid w:val="00EA4E94"/>
    <w:rsid w:val="00EE2382"/>
    <w:rsid w:val="00EF06ED"/>
    <w:rsid w:val="00F23358"/>
    <w:rsid w:val="00F23BE3"/>
    <w:rsid w:val="00F420B5"/>
    <w:rsid w:val="00F532AF"/>
    <w:rsid w:val="00F845A5"/>
    <w:rsid w:val="00F95005"/>
    <w:rsid w:val="00FA1D19"/>
    <w:rsid w:val="00FA21A2"/>
    <w:rsid w:val="00FC582A"/>
    <w:rsid w:val="00FC7B67"/>
    <w:rsid w:val="00FD6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AF7E14"/>
  <w15:chartTrackingRefBased/>
  <w15:docId w15:val="{DD20B675-3FA8-4AA4-82DC-BEB6FB5C6C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5005"/>
    <w:pPr>
      <w:spacing w:after="200" w:line="27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950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950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5005"/>
    <w:rPr>
      <w:rFonts w:eastAsiaTheme="minorEastAsia"/>
      <w:sz w:val="20"/>
      <w:szCs w:val="20"/>
      <w:lang w:eastAsia="zh-CN"/>
    </w:rPr>
  </w:style>
  <w:style w:type="character" w:customStyle="1" w:styleId="st1">
    <w:name w:val="st1"/>
    <w:basedOn w:val="DefaultParagraphFont"/>
    <w:rsid w:val="00F95005"/>
  </w:style>
  <w:style w:type="table" w:styleId="TableGrid">
    <w:name w:val="Table Grid"/>
    <w:basedOn w:val="TableNormal"/>
    <w:uiPriority w:val="39"/>
    <w:rsid w:val="00F95005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950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5005"/>
    <w:rPr>
      <w:rFonts w:ascii="Segoe UI" w:eastAsiaTheme="minorEastAsia" w:hAnsi="Segoe UI" w:cs="Segoe UI"/>
      <w:sz w:val="18"/>
      <w:szCs w:val="18"/>
      <w:lang w:eastAsia="zh-CN"/>
    </w:rPr>
  </w:style>
  <w:style w:type="character" w:styleId="HTMLCite">
    <w:name w:val="HTML Cite"/>
    <w:basedOn w:val="DefaultParagraphFont"/>
    <w:uiPriority w:val="99"/>
    <w:semiHidden/>
    <w:unhideWhenUsed/>
    <w:rsid w:val="00A40F93"/>
    <w:rPr>
      <w:i/>
      <w:iCs/>
    </w:rPr>
  </w:style>
  <w:style w:type="paragraph" w:customStyle="1" w:styleId="Default">
    <w:name w:val="Default"/>
    <w:rsid w:val="009E2718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9E2718"/>
    <w:rPr>
      <w:rFonts w:cs="Times New Roman"/>
      <w:color w:val="auto"/>
    </w:rPr>
  </w:style>
  <w:style w:type="character" w:styleId="Hyperlink">
    <w:name w:val="Hyperlink"/>
    <w:basedOn w:val="DefaultParagraphFont"/>
    <w:uiPriority w:val="99"/>
    <w:unhideWhenUsed/>
    <w:rsid w:val="0036701F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09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0907"/>
    <w:rPr>
      <w:rFonts w:eastAsiaTheme="minorEastAsia"/>
      <w:b/>
      <w:bCs/>
      <w:sz w:val="20"/>
      <w:szCs w:val="20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8767D3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767D3"/>
    <w:rPr>
      <w:rFonts w:ascii="Calibri" w:eastAsiaTheme="minorEastAsia" w:hAnsi="Calibri"/>
      <w:noProof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8767D3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767D3"/>
    <w:rPr>
      <w:rFonts w:ascii="Calibri" w:eastAsiaTheme="minorEastAsia" w:hAnsi="Calibri"/>
      <w:noProof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ED579B53</Template>
  <TotalTime>3</TotalTime>
  <Pages>1</Pages>
  <Words>334</Words>
  <Characters>190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ast Anglia</Company>
  <LinksUpToDate>false</LinksUpToDate>
  <CharactersWithSpaces>22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i Brainard (MED)</dc:creator>
  <cp:keywords/>
  <dc:description/>
  <cp:lastModifiedBy>Julii Brainard</cp:lastModifiedBy>
  <cp:revision>5</cp:revision>
  <dcterms:created xsi:type="dcterms:W3CDTF">2016-02-02T16:10:00Z</dcterms:created>
  <dcterms:modified xsi:type="dcterms:W3CDTF">2016-02-02T1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1043557943</vt:i4>
  </property>
  <property fmtid="{D5CDD505-2E9C-101B-9397-08002B2CF9AE}" pid="3" name="_NewReviewCycle">
    <vt:lpwstr/>
  </property>
  <property fmtid="{D5CDD505-2E9C-101B-9397-08002B2CF9AE}" pid="4" name="_EmailSubject">
    <vt:lpwstr>Ebola Body Fluids paper ready 4 U to submit</vt:lpwstr>
  </property>
  <property fmtid="{D5CDD505-2E9C-101B-9397-08002B2CF9AE}" pid="5" name="_AuthorEmail">
    <vt:lpwstr>J.Brainard@uea.ac.uk</vt:lpwstr>
  </property>
  <property fmtid="{D5CDD505-2E9C-101B-9397-08002B2CF9AE}" pid="6" name="_AuthorEmailDisplayName">
    <vt:lpwstr>Julii Brainard (MED)</vt:lpwstr>
  </property>
</Properties>
</file>